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04D0E" w14:textId="38A44495" w:rsidR="002F16B6" w:rsidRPr="00F1503E" w:rsidRDefault="007E3A4F">
      <w:pPr>
        <w:jc w:val="center"/>
        <w:rPr>
          <w:rFonts w:ascii="Times New Roman" w:eastAsia="Helvetica" w:hAnsi="Times New Roman" w:cs="Times New Roman"/>
          <w:b/>
          <w:bCs/>
          <w:color w:val="333333"/>
          <w:sz w:val="32"/>
          <w:szCs w:val="32"/>
        </w:rPr>
      </w:pPr>
      <w:r w:rsidRPr="007E3A4F">
        <w:rPr>
          <w:rFonts w:ascii="Times New Roman" w:eastAsia="Helvetica" w:hAnsi="Times New Roman" w:cs="Times New Roman"/>
          <w:b/>
          <w:bCs/>
          <w:color w:val="333333"/>
          <w:sz w:val="32"/>
          <w:szCs w:val="32"/>
        </w:rPr>
        <w:t>Hyperuricemia and the Gut Microbiota: Current Research Hotspots and Future Trends</w:t>
      </w:r>
      <w:r w:rsidR="007B3BF1" w:rsidRPr="00F1503E">
        <w:rPr>
          <w:rFonts w:ascii="Times New Roman" w:eastAsia="Helvetica" w:hAnsi="Times New Roman" w:cs="Times New Roman"/>
          <w:b/>
          <w:bCs/>
          <w:color w:val="333333"/>
          <w:sz w:val="32"/>
          <w:szCs w:val="32"/>
        </w:rPr>
        <w:t>.</w:t>
      </w:r>
    </w:p>
    <w:p w14:paraId="0EA90CD2" w14:textId="77777777" w:rsidR="002F16B6" w:rsidRPr="00F1503E" w:rsidRDefault="007B3BF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F1503E">
        <w:rPr>
          <w:rFonts w:ascii="Times New Roman" w:hAnsi="Times New Roman" w:cs="Times New Roman"/>
          <w:b/>
          <w:bCs/>
          <w:sz w:val="32"/>
          <w:szCs w:val="36"/>
        </w:rPr>
        <w:t>Appendix 1</w:t>
      </w:r>
    </w:p>
    <w:p w14:paraId="065D9C00" w14:textId="59355F83" w:rsidR="002F16B6" w:rsidRPr="00F1503E" w:rsidRDefault="00B56EF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1503E">
        <w:rPr>
          <w:rFonts w:ascii="Times New Roman" w:eastAsia="Helvetica" w:hAnsi="Times New Roman" w:cs="Times New Roman"/>
          <w:b/>
          <w:bCs/>
          <w:sz w:val="24"/>
          <w:szCs w:val="24"/>
        </w:rPr>
        <w:t>Hyperuricemia</w:t>
      </w:r>
      <w:r w:rsidR="007B3BF1" w:rsidRPr="00F1503E">
        <w:rPr>
          <w:rFonts w:ascii="Times New Roman" w:eastAsia="Helvetica" w:hAnsi="Times New Roman" w:cs="Times New Roman"/>
          <w:b/>
          <w:bCs/>
          <w:sz w:val="24"/>
          <w:szCs w:val="24"/>
        </w:rPr>
        <w:t xml:space="preserve"> and the gut m</w:t>
      </w:r>
      <w:r w:rsidR="00740EF9" w:rsidRPr="00740EF9">
        <w:rPr>
          <w:rFonts w:ascii="Times New Roman" w:eastAsia="Helvetica" w:hAnsi="Times New Roman" w:cs="Times New Roman"/>
          <w:b/>
          <w:bCs/>
          <w:sz w:val="24"/>
          <w:szCs w:val="24"/>
        </w:rPr>
        <w:t>icrobiota</w:t>
      </w:r>
      <w:r w:rsidR="007B3BF1" w:rsidRPr="00F1503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rm</w:t>
      </w:r>
    </w:p>
    <w:p w14:paraId="4FFF883E" w14:textId="2C2748BE" w:rsidR="002F16B6" w:rsidRPr="00F1503E" w:rsidRDefault="007B3BF1">
      <w:pPr>
        <w:rPr>
          <w:rFonts w:ascii="Times New Roman" w:hAnsi="Times New Roman" w:cs="Times New Roman"/>
        </w:rPr>
      </w:pPr>
      <w:r w:rsidRPr="00F1503E">
        <w:rPr>
          <w:rFonts w:ascii="Times New Roman" w:eastAsia="微软雅黑" w:hAnsi="Times New Roman" w:cs="Times New Roman"/>
          <w:sz w:val="24"/>
          <w:szCs w:val="24"/>
        </w:rPr>
        <w:t>((</w:t>
      </w:r>
      <w:bookmarkStart w:id="0" w:name="_Hlk196859345"/>
      <w:r w:rsidRPr="00F1503E">
        <w:rPr>
          <w:rFonts w:ascii="Times New Roman" w:eastAsia="微软雅黑" w:hAnsi="Times New Roman" w:cs="Times New Roman"/>
          <w:sz w:val="24"/>
          <w:szCs w:val="24"/>
        </w:rPr>
        <w:t>hyperuricemia</w:t>
      </w:r>
      <w:bookmarkEnd w:id="0"/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proofErr w:type="spellStart"/>
      <w:r w:rsidRPr="00F1503E">
        <w:rPr>
          <w:rFonts w:ascii="Times New Roman" w:eastAsia="微软雅黑" w:hAnsi="Times New Roman" w:cs="Times New Roman"/>
          <w:sz w:val="24"/>
          <w:szCs w:val="24"/>
        </w:rPr>
        <w:t>hyperuricemic</w:t>
      </w:r>
      <w:proofErr w:type="spellEnd"/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hyperuricemi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proofErr w:type="spellStart"/>
      <w:r w:rsidRPr="00F1503E">
        <w:rPr>
          <w:rFonts w:ascii="Times New Roman" w:eastAsia="微软雅黑" w:hAnsi="Times New Roman" w:cs="Times New Roman"/>
          <w:sz w:val="24"/>
          <w:szCs w:val="24"/>
        </w:rPr>
        <w:t>hyperuricaemia</w:t>
      </w:r>
      <w:proofErr w:type="spellEnd"/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out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ic acid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acid, uric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2,6,8-Trihydroxypurin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proofErr w:type="spellStart"/>
      <w:r w:rsidRPr="00F1503E">
        <w:rPr>
          <w:rFonts w:ascii="Times New Roman" w:eastAsia="微软雅黑" w:hAnsi="Times New Roman" w:cs="Times New Roman"/>
          <w:sz w:val="24"/>
          <w:szCs w:val="24"/>
        </w:rPr>
        <w:t>trioxopurine</w:t>
      </w:r>
      <w:proofErr w:type="spellEnd"/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potassium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, potass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ammonium acid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acid urate, ammon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, ammonium acid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sodium urate monohyd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onohydrate, sodium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 monohydrate, sod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onohydrate, monosodium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 monohydrate, monosod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sodium acid urate monohyd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sodium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, sod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onosodium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urate, monosod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sodium acid urat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acid urate, sodium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 xml:space="preserve">urate, sodium acid)) </w:t>
      </w:r>
      <w:r w:rsidR="00994150" w:rsidRPr="00F1503E">
        <w:rPr>
          <w:rFonts w:ascii="Times New Roman" w:eastAsia="微软雅黑" w:hAnsi="Times New Roman" w:cs="Times New Roman"/>
          <w:sz w:val="24"/>
          <w:szCs w:val="24"/>
        </w:rPr>
        <w:t>an</w:t>
      </w:r>
      <w:r w:rsidR="008E1C87" w:rsidRPr="00F1503E">
        <w:rPr>
          <w:rFonts w:ascii="Times New Roman" w:eastAsia="微软雅黑" w:hAnsi="Times New Roman" w:cs="Times New Roman"/>
          <w:sz w:val="24"/>
          <w:szCs w:val="24"/>
        </w:rPr>
        <w:t>d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 xml:space="preserve"> ((gastrointestinal microbiome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me, gastro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microbiom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microbiome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me, gut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microbiot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microbiota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ta, gut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flora, gastro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flora, gut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microbiot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microbiota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ta, gastro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microbial community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microbial communitie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al community, gastro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micro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flora, gastro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ic microbiom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me, gastric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ic microbiome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microbiom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microbiome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biome, 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microbiot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microbiotas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micro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microflora, 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flora, intestinal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enteric bacteri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bacteria, enteric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fecal microbiome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intestinal bacteri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bacteri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astrointestinal bacteri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gut microflora</w:t>
      </w:r>
      <w:r w:rsidR="00F1503E">
        <w:rPr>
          <w:rFonts w:ascii="Times New Roman" w:eastAsia="微软雅黑" w:hAnsi="Times New Roman" w:cs="Times New Roman"/>
          <w:sz w:val="24"/>
          <w:szCs w:val="24"/>
        </w:rPr>
        <w:t>) or (</w:t>
      </w:r>
      <w:r w:rsidRPr="00F1503E">
        <w:rPr>
          <w:rFonts w:ascii="Times New Roman" w:eastAsia="微软雅黑" w:hAnsi="Times New Roman" w:cs="Times New Roman"/>
          <w:sz w:val="24"/>
          <w:szCs w:val="24"/>
        </w:rPr>
        <w:t>fecal microflora))</w:t>
      </w:r>
    </w:p>
    <w:sectPr w:rsidR="002F16B6" w:rsidRPr="00F15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01B35" w14:textId="77777777" w:rsidR="003023C7" w:rsidRDefault="003023C7" w:rsidP="00A84BBC">
      <w:r>
        <w:separator/>
      </w:r>
    </w:p>
  </w:endnote>
  <w:endnote w:type="continuationSeparator" w:id="0">
    <w:p w14:paraId="04A82478" w14:textId="77777777" w:rsidR="003023C7" w:rsidRDefault="003023C7" w:rsidP="00A84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8AC8F" w14:textId="77777777" w:rsidR="003023C7" w:rsidRDefault="003023C7" w:rsidP="00A84BBC">
      <w:r>
        <w:separator/>
      </w:r>
    </w:p>
  </w:footnote>
  <w:footnote w:type="continuationSeparator" w:id="0">
    <w:p w14:paraId="6A768335" w14:textId="77777777" w:rsidR="003023C7" w:rsidRDefault="003023C7" w:rsidP="00A84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Tk1MmIyYTQxYzFhYWViNGVmOTVhYzZmNjdlZDJjZGMifQ=="/>
  </w:docVars>
  <w:rsids>
    <w:rsidRoot w:val="0026640C"/>
    <w:rsid w:val="0026640C"/>
    <w:rsid w:val="002F16B6"/>
    <w:rsid w:val="003023C7"/>
    <w:rsid w:val="003F55B4"/>
    <w:rsid w:val="004341F2"/>
    <w:rsid w:val="007155D5"/>
    <w:rsid w:val="00740EF9"/>
    <w:rsid w:val="007B3BF1"/>
    <w:rsid w:val="007E3A4F"/>
    <w:rsid w:val="008E1C87"/>
    <w:rsid w:val="00986751"/>
    <w:rsid w:val="00994150"/>
    <w:rsid w:val="00A20DF7"/>
    <w:rsid w:val="00A84BBC"/>
    <w:rsid w:val="00AD47A6"/>
    <w:rsid w:val="00B523B0"/>
    <w:rsid w:val="00B56EFD"/>
    <w:rsid w:val="00D84A07"/>
    <w:rsid w:val="00DF5164"/>
    <w:rsid w:val="00E6072E"/>
    <w:rsid w:val="00F1503E"/>
    <w:rsid w:val="0F705EE7"/>
    <w:rsid w:val="16293313"/>
    <w:rsid w:val="22D5038A"/>
    <w:rsid w:val="427A52E8"/>
    <w:rsid w:val="45D12813"/>
    <w:rsid w:val="57E17FDB"/>
    <w:rsid w:val="7DD7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32758"/>
  <w15:docId w15:val="{62135B5E-654F-4AA1-BBF7-58258AF1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BB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A84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BB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吴</dc:creator>
  <cp:keywords/>
  <dc:description/>
  <cp:lastModifiedBy>晶晶 阳</cp:lastModifiedBy>
  <cp:revision>9</cp:revision>
  <dcterms:created xsi:type="dcterms:W3CDTF">2023-10-12T12:19:00Z</dcterms:created>
  <dcterms:modified xsi:type="dcterms:W3CDTF">2025-04-2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A31EAB8DC8A4EA090128F4FF5F77D8D_13</vt:lpwstr>
  </property>
</Properties>
</file>